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E335A" w14:textId="2914C136" w:rsidR="007C2147" w:rsidRPr="007C2147" w:rsidRDefault="00773D37" w:rsidP="007C214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</w:t>
      </w:r>
      <w:r w:rsidR="007C2147" w:rsidRPr="007C2147">
        <w:rPr>
          <w:rFonts w:ascii="Times New Roman" w:hAnsi="Times New Roman" w:cs="Times New Roman"/>
          <w:b/>
          <w:lang w:val="en-GB"/>
        </w:rPr>
        <w:t xml:space="preserve"> Search Strategy</w:t>
      </w:r>
    </w:p>
    <w:p w14:paraId="4112ECC2" w14:textId="00571CF2" w:rsidR="007C2147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C2147">
        <w:rPr>
          <w:rFonts w:ascii="Times New Roman" w:hAnsi="Times New Roman" w:cs="Times New Roman"/>
          <w:b/>
          <w:lang w:val="en-GB"/>
        </w:rPr>
        <w:t xml:space="preserve">Web of Science </w:t>
      </w:r>
    </w:p>
    <w:p w14:paraId="7E09AF17" w14:textId="46AB9F81" w:rsidR="00B659E8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</w:rPr>
      </w:pPr>
      <w:r w:rsidRPr="007C2147">
        <w:rPr>
          <w:rFonts w:ascii="Times New Roman" w:hAnsi="Times New Roman" w:cs="Times New Roman"/>
        </w:rPr>
        <w:t>TS=(leptospirosis OR Leptospira) AND TS=(soldier* OR military OR "armed forces" OR "defense personnel" OR troop* OR army OR navy OR "air force" OR "defense services") AND TS=(prevalence OR seroprevalence OR epidemiology OR incidence)</w:t>
      </w:r>
    </w:p>
    <w:p w14:paraId="29911DD6" w14:textId="77777777" w:rsidR="007C2147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C2147">
        <w:rPr>
          <w:rFonts w:ascii="Times New Roman" w:hAnsi="Times New Roman" w:cs="Times New Roman"/>
          <w:b/>
          <w:lang w:val="en-GB"/>
        </w:rPr>
        <w:t xml:space="preserve">PubMed </w:t>
      </w:r>
    </w:p>
    <w:p w14:paraId="281B0061" w14:textId="3F325124" w:rsidR="007C2147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</w:rPr>
      </w:pPr>
      <w:r w:rsidRPr="007C2147">
        <w:rPr>
          <w:rFonts w:ascii="Times New Roman" w:hAnsi="Times New Roman" w:cs="Times New Roman"/>
        </w:rPr>
        <w:t>(("Leptospirosis"[MeSH Terms] OR "Leptospira"[Title/Abstract]) AND (soldier*[Title/Abstract] OR military[MeSH Terms] OR "armed forces"[Title/Abstract] OR "defense personnel"[Title/Abstract] OR troop*[Title/Abstract] OR army[Title/Abstract] OR navy[Title/Abstract] OR "air force"[Title/Abstract] OR "defense services"[Title/Abstract]) AND (prevalence[MeSH Terms] OR "seroprevalence"[Title/Abstract] OR epidemiology[MeSH Terms] OR incidence[Title/Abstract]))</w:t>
      </w:r>
    </w:p>
    <w:p w14:paraId="2E9AB679" w14:textId="77777777" w:rsidR="007C2147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C2147">
        <w:rPr>
          <w:rFonts w:ascii="Times New Roman" w:hAnsi="Times New Roman" w:cs="Times New Roman"/>
          <w:b/>
          <w:lang w:val="en-GB"/>
        </w:rPr>
        <w:t>Scopus</w:t>
      </w:r>
    </w:p>
    <w:p w14:paraId="085FA6FA" w14:textId="5C5B1DFF" w:rsidR="007C2147" w:rsidRPr="007C2147" w:rsidRDefault="007C2147" w:rsidP="007C2147">
      <w:pPr>
        <w:spacing w:line="360" w:lineRule="auto"/>
        <w:jc w:val="both"/>
        <w:rPr>
          <w:rFonts w:ascii="Times New Roman" w:hAnsi="Times New Roman" w:cs="Times New Roman"/>
        </w:rPr>
      </w:pPr>
      <w:r w:rsidRPr="007C2147">
        <w:rPr>
          <w:rFonts w:ascii="Times New Roman" w:hAnsi="Times New Roman" w:cs="Times New Roman"/>
        </w:rPr>
        <w:t>TITLE-ABS-KEY ( leptospirosis OR leptospira ) AND TITLE-ABS-KEY ( soldier* OR military OR "armed forces" OR "defense personnel" OR troop* OR army OR navy OR "air force" OR "defense services" ) AND TITLE-ABS-KEY ( prevalence OR seroprevalence OR epidemiology OR incidence ) AND PUBYEAR &gt; 1999 AND PUBYEAR &lt; 2025 AND ( LIMIT-TO ( DOCTYPE , "ar" ) )</w:t>
      </w:r>
    </w:p>
    <w:sectPr w:rsidR="007C2147" w:rsidRPr="007C2147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A1"/>
    <w:rsid w:val="00773D37"/>
    <w:rsid w:val="007B6A3B"/>
    <w:rsid w:val="007C2147"/>
    <w:rsid w:val="008E0CA1"/>
    <w:rsid w:val="00B6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CAE61"/>
  <w15:chartTrackingRefBased/>
  <w15:docId w15:val="{A4F8059C-887A-4248-BCA0-69C1C86F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a pashas</dc:creator>
  <cp:keywords/>
  <dc:description/>
  <cp:lastModifiedBy>estesanita@gmail.com</cp:lastModifiedBy>
  <cp:revision>3</cp:revision>
  <dcterms:created xsi:type="dcterms:W3CDTF">2024-11-30T10:03:00Z</dcterms:created>
  <dcterms:modified xsi:type="dcterms:W3CDTF">2025-02-21T10:53:00Z</dcterms:modified>
</cp:coreProperties>
</file>